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83"/>
        <w:gridCol w:w="1309"/>
        <w:gridCol w:w="1309"/>
        <w:gridCol w:w="1309"/>
        <w:gridCol w:w="1309"/>
        <w:gridCol w:w="1309"/>
      </w:tblGrid>
      <w:tr w:rsidR="0074456E" w:rsidRPr="00921C97" w14:paraId="05C368A3" w14:textId="77777777" w:rsidTr="0074456E">
        <w:tc>
          <w:tcPr>
            <w:tcW w:w="983" w:type="dxa"/>
          </w:tcPr>
          <w:p w14:paraId="6B44C8CF" w14:textId="77777777" w:rsidR="0074456E" w:rsidRPr="00921C97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14:paraId="48D8AC34" w14:textId="77777777" w:rsidR="0074456E" w:rsidRPr="00921C97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 chondrocytes</w:t>
            </w:r>
          </w:p>
        </w:tc>
        <w:tc>
          <w:tcPr>
            <w:tcW w:w="1309" w:type="dxa"/>
          </w:tcPr>
          <w:p w14:paraId="7E6EFF5D" w14:textId="77777777" w:rsidR="0074456E" w:rsidRPr="00921C97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ambled-miRNA chondrocytes</w:t>
            </w:r>
          </w:p>
        </w:tc>
        <w:tc>
          <w:tcPr>
            <w:tcW w:w="1309" w:type="dxa"/>
          </w:tcPr>
          <w:p w14:paraId="03477D43" w14:textId="77777777" w:rsidR="0074456E" w:rsidRPr="00921C97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C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ezo1</w:t>
            </w:r>
            <w:r w:rsidRPr="0092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iRNA chondrocytes</w:t>
            </w:r>
          </w:p>
        </w:tc>
        <w:tc>
          <w:tcPr>
            <w:tcW w:w="1309" w:type="dxa"/>
          </w:tcPr>
          <w:p w14:paraId="689D2B29" w14:textId="77777777" w:rsidR="0074456E" w:rsidRPr="00921C97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C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v4</w:t>
            </w:r>
            <w:r w:rsidRPr="00921C9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-/-</w:t>
            </w:r>
            <w:r w:rsidRPr="00921C9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92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ndrocytes</w:t>
            </w:r>
          </w:p>
        </w:tc>
        <w:tc>
          <w:tcPr>
            <w:tcW w:w="1309" w:type="dxa"/>
          </w:tcPr>
          <w:p w14:paraId="708DAA19" w14:textId="77777777" w:rsidR="0074456E" w:rsidRPr="00921C97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C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ezo1</w:t>
            </w:r>
            <w:r w:rsidRPr="0092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miRNA in </w:t>
            </w:r>
            <w:r w:rsidRPr="00921C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v4</w:t>
            </w:r>
            <w:r w:rsidRPr="00921C9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-/-</w:t>
            </w:r>
            <w:r w:rsidRPr="0092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ondrocytes</w:t>
            </w:r>
          </w:p>
        </w:tc>
      </w:tr>
      <w:tr w:rsidR="0074456E" w14:paraId="1331B1B3" w14:textId="77777777" w:rsidTr="0074456E">
        <w:tc>
          <w:tcPr>
            <w:tcW w:w="983" w:type="dxa"/>
          </w:tcPr>
          <w:p w14:paraId="3491E9E4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litters</w:t>
            </w:r>
          </w:p>
        </w:tc>
        <w:tc>
          <w:tcPr>
            <w:tcW w:w="1309" w:type="dxa"/>
          </w:tcPr>
          <w:p w14:paraId="5CC69DE7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09" w:type="dxa"/>
          </w:tcPr>
          <w:p w14:paraId="2579124E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09" w:type="dxa"/>
          </w:tcPr>
          <w:p w14:paraId="30BFF41B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09" w:type="dxa"/>
          </w:tcPr>
          <w:p w14:paraId="4F048B5F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09" w:type="dxa"/>
          </w:tcPr>
          <w:p w14:paraId="7C639400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4456E" w14:paraId="7D6840C4" w14:textId="77777777" w:rsidTr="0074456E">
        <w:tc>
          <w:tcPr>
            <w:tcW w:w="983" w:type="dxa"/>
          </w:tcPr>
          <w:p w14:paraId="747AD081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patches</w:t>
            </w:r>
          </w:p>
        </w:tc>
        <w:tc>
          <w:tcPr>
            <w:tcW w:w="1309" w:type="dxa"/>
          </w:tcPr>
          <w:p w14:paraId="269DD2B6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09" w:type="dxa"/>
          </w:tcPr>
          <w:p w14:paraId="6D3C5CBF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309" w:type="dxa"/>
          </w:tcPr>
          <w:p w14:paraId="3FBF0F09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09" w:type="dxa"/>
          </w:tcPr>
          <w:p w14:paraId="1FB0ABA8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09" w:type="dxa"/>
          </w:tcPr>
          <w:p w14:paraId="57B60846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74456E" w:rsidRPr="001648C4" w14:paraId="2B1F2DD3" w14:textId="77777777" w:rsidTr="0074456E">
        <w:tc>
          <w:tcPr>
            <w:tcW w:w="983" w:type="dxa"/>
          </w:tcPr>
          <w:p w14:paraId="23898927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al current (pA) mean (± s.e.m.)</w:t>
            </w:r>
          </w:p>
        </w:tc>
        <w:tc>
          <w:tcPr>
            <w:tcW w:w="1309" w:type="dxa"/>
          </w:tcPr>
          <w:p w14:paraId="6E5F7103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.2 </w:t>
            </w: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7.5</w:t>
            </w:r>
          </w:p>
        </w:tc>
        <w:tc>
          <w:tcPr>
            <w:tcW w:w="1309" w:type="dxa"/>
          </w:tcPr>
          <w:p w14:paraId="39D6CE29" w14:textId="77777777" w:rsidR="0074456E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.8 </w:t>
            </w: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3</w:t>
            </w:r>
          </w:p>
          <w:p w14:paraId="00AFCB99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WT chondrocytes NS</w:t>
            </w:r>
          </w:p>
        </w:tc>
        <w:tc>
          <w:tcPr>
            <w:tcW w:w="1309" w:type="dxa"/>
          </w:tcPr>
          <w:p w14:paraId="732251BE" w14:textId="77777777" w:rsidR="0074456E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1 </w:t>
            </w: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</w:t>
            </w:r>
          </w:p>
          <w:p w14:paraId="06A6E9D4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s Scrambled miRNA chondrocytes *** </w:t>
            </w:r>
            <w:r w:rsidRPr="00DB2F4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002</w:t>
            </w:r>
          </w:p>
        </w:tc>
        <w:tc>
          <w:tcPr>
            <w:tcW w:w="1309" w:type="dxa"/>
          </w:tcPr>
          <w:p w14:paraId="4C651626" w14:textId="77777777" w:rsidR="0074456E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1.4 </w:t>
            </w: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.9</w:t>
            </w:r>
          </w:p>
          <w:p w14:paraId="5D0F891E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WT chondrocytes NS</w:t>
            </w:r>
          </w:p>
        </w:tc>
        <w:tc>
          <w:tcPr>
            <w:tcW w:w="1309" w:type="dxa"/>
          </w:tcPr>
          <w:p w14:paraId="380C3185" w14:textId="77777777" w:rsidR="0074456E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2 </w:t>
            </w: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</w:t>
            </w:r>
          </w:p>
          <w:p w14:paraId="46D48B31" w14:textId="77777777" w:rsidR="0074456E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s Scrambled miRNA chondrocytes ** </w:t>
            </w:r>
            <w:r w:rsidRPr="00DB2F4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02</w:t>
            </w:r>
          </w:p>
          <w:p w14:paraId="62ECA267" w14:textId="77777777" w:rsidR="0074456E" w:rsidRPr="008C353C" w:rsidRDefault="0074456E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s </w:t>
            </w:r>
            <w:r w:rsidRPr="00DB2F4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ezo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RNA chondrocytes NS</w:t>
            </w:r>
          </w:p>
        </w:tc>
      </w:tr>
    </w:tbl>
    <w:p w14:paraId="03554848" w14:textId="0411B0BF" w:rsidR="005775BF" w:rsidRDefault="005775BF">
      <w:bookmarkStart w:id="0" w:name="_GoBack"/>
      <w:bookmarkEnd w:id="0"/>
      <w:r>
        <w:t xml:space="preserve">Source </w:t>
      </w:r>
      <w:r w:rsidR="00921C97">
        <w:t>D</w:t>
      </w:r>
      <w:r>
        <w:t>ata Figure 6</w:t>
      </w:r>
    </w:p>
    <w:sectPr w:rsidR="005775BF" w:rsidSect="007A65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5BF"/>
    <w:rsid w:val="005775BF"/>
    <w:rsid w:val="006E5C5F"/>
    <w:rsid w:val="0074456E"/>
    <w:rsid w:val="007A6526"/>
    <w:rsid w:val="0092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014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75BF"/>
    <w:pPr>
      <w:spacing w:after="160" w:line="25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5BF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2-11T03:05:00Z</dcterms:created>
  <dcterms:modified xsi:type="dcterms:W3CDTF">2016-12-11T03:33:00Z</dcterms:modified>
</cp:coreProperties>
</file>